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160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Fig S1. The pictures of one variety of pumpkin and ten varieties of seed-used pumpkin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小莹宝</dc:creator>
  <dc:description/>
  <dc:language>en-US</dc:language>
  <cp:lastModifiedBy>国民妹妹</cp:lastModifiedBy>
  <dcterms:modified xsi:type="dcterms:W3CDTF">2019-10-26T09:0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